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3D74F6" w14:textId="2ABF3F7F" w:rsidR="00955161" w:rsidRPr="00F63077" w:rsidRDefault="00955161" w:rsidP="00955161">
      <w:pPr>
        <w:spacing w:line="276" w:lineRule="auto"/>
        <w:ind w:left="-540"/>
        <w:rPr>
          <w:b/>
          <w:bCs/>
          <w:sz w:val="22"/>
          <w:szCs w:val="22"/>
        </w:rPr>
      </w:pPr>
      <w:r w:rsidRPr="00F63077">
        <w:rPr>
          <w:b/>
          <w:bCs/>
          <w:sz w:val="22"/>
          <w:szCs w:val="22"/>
        </w:rPr>
        <w:t>Supplemental Data</w:t>
      </w:r>
    </w:p>
    <w:p w14:paraId="05F3B94A" w14:textId="721810AA" w:rsidR="00955161" w:rsidRPr="00F63077" w:rsidRDefault="00955161" w:rsidP="00955161">
      <w:pPr>
        <w:spacing w:line="276" w:lineRule="auto"/>
        <w:ind w:left="-540"/>
        <w:rPr>
          <w:b/>
          <w:bCs/>
          <w:sz w:val="22"/>
          <w:szCs w:val="22"/>
        </w:rPr>
      </w:pPr>
    </w:p>
    <w:p w14:paraId="20444039" w14:textId="04BA3C12" w:rsidR="00955161" w:rsidRPr="00F63077" w:rsidRDefault="00955161" w:rsidP="00955161">
      <w:pPr>
        <w:spacing w:line="276" w:lineRule="auto"/>
        <w:ind w:left="-540"/>
        <w:rPr>
          <w:b/>
          <w:bCs/>
          <w:sz w:val="22"/>
          <w:szCs w:val="22"/>
        </w:rPr>
      </w:pPr>
      <w:r w:rsidRPr="00F63077">
        <w:rPr>
          <w:b/>
          <w:bCs/>
          <w:sz w:val="22"/>
          <w:szCs w:val="22"/>
        </w:rPr>
        <w:t>Supplemental Tables</w:t>
      </w:r>
    </w:p>
    <w:p w14:paraId="609921DE" w14:textId="578133AF" w:rsidR="00955161" w:rsidRPr="00F63077" w:rsidRDefault="00955161" w:rsidP="00955161">
      <w:pPr>
        <w:tabs>
          <w:tab w:val="left" w:pos="1710"/>
        </w:tabs>
        <w:spacing w:line="276" w:lineRule="auto"/>
        <w:ind w:left="1710" w:hanging="2250"/>
        <w:rPr>
          <w:sz w:val="22"/>
          <w:szCs w:val="22"/>
        </w:rPr>
      </w:pPr>
      <w:r w:rsidRPr="00F63077">
        <w:rPr>
          <w:sz w:val="22"/>
          <w:szCs w:val="22"/>
        </w:rPr>
        <w:t xml:space="preserve">Supplemental Table 1: </w:t>
      </w:r>
      <w:r w:rsidRPr="00F63077">
        <w:rPr>
          <w:sz w:val="22"/>
          <w:szCs w:val="22"/>
        </w:rPr>
        <w:tab/>
        <w:t>Summary of induction regimens</w:t>
      </w:r>
    </w:p>
    <w:p w14:paraId="37E28EF1" w14:textId="1F8E0F1C" w:rsidR="00955161" w:rsidRPr="00F63077" w:rsidRDefault="00955161" w:rsidP="00955161">
      <w:pPr>
        <w:tabs>
          <w:tab w:val="left" w:pos="1710"/>
        </w:tabs>
        <w:spacing w:line="276" w:lineRule="auto"/>
        <w:ind w:left="1710" w:hanging="2250"/>
        <w:rPr>
          <w:sz w:val="22"/>
          <w:szCs w:val="22"/>
        </w:rPr>
      </w:pPr>
      <w:r w:rsidRPr="00F63077">
        <w:rPr>
          <w:sz w:val="22"/>
          <w:szCs w:val="22"/>
        </w:rPr>
        <w:t xml:space="preserve">Supplemental Table </w:t>
      </w:r>
      <w:r w:rsidR="00505BF7" w:rsidRPr="00F63077">
        <w:rPr>
          <w:sz w:val="22"/>
          <w:szCs w:val="22"/>
        </w:rPr>
        <w:t>2</w:t>
      </w:r>
      <w:r w:rsidRPr="00F63077">
        <w:rPr>
          <w:sz w:val="22"/>
          <w:szCs w:val="22"/>
        </w:rPr>
        <w:t xml:space="preserve">: </w:t>
      </w:r>
      <w:r w:rsidRPr="00F63077">
        <w:rPr>
          <w:sz w:val="22"/>
          <w:szCs w:val="22"/>
        </w:rPr>
        <w:tab/>
        <w:t xml:space="preserve">Multivariable analysis of levocarnitine supplementation started any time prior to onset of hepatotoxicity </w:t>
      </w:r>
    </w:p>
    <w:p w14:paraId="7EC05A26" w14:textId="27E6774C" w:rsidR="00955161" w:rsidRPr="00F63077" w:rsidRDefault="00955161" w:rsidP="00955161">
      <w:pPr>
        <w:tabs>
          <w:tab w:val="left" w:pos="1710"/>
        </w:tabs>
        <w:spacing w:line="276" w:lineRule="auto"/>
        <w:ind w:left="1710" w:hanging="2250"/>
        <w:rPr>
          <w:sz w:val="22"/>
          <w:szCs w:val="22"/>
        </w:rPr>
      </w:pPr>
      <w:r w:rsidRPr="00F63077">
        <w:rPr>
          <w:sz w:val="22"/>
          <w:szCs w:val="22"/>
        </w:rPr>
        <w:t xml:space="preserve">Supplemental Table </w:t>
      </w:r>
      <w:r w:rsidR="00505BF7" w:rsidRPr="00F63077">
        <w:rPr>
          <w:sz w:val="22"/>
          <w:szCs w:val="22"/>
        </w:rPr>
        <w:t>3</w:t>
      </w:r>
      <w:r w:rsidRPr="00F63077">
        <w:rPr>
          <w:sz w:val="22"/>
          <w:szCs w:val="22"/>
        </w:rPr>
        <w:t xml:space="preserve">: </w:t>
      </w:r>
      <w:r w:rsidRPr="00F63077">
        <w:rPr>
          <w:sz w:val="22"/>
          <w:szCs w:val="22"/>
        </w:rPr>
        <w:tab/>
        <w:t>Multivariable analysis of levocarnitine prophylaxis and CTCAE Grade ≥3 Hepatotoxicity</w:t>
      </w:r>
    </w:p>
    <w:p w14:paraId="25AD52F4" w14:textId="4F7B5515" w:rsidR="00955161" w:rsidRPr="00F63077" w:rsidRDefault="00955161" w:rsidP="00955161">
      <w:pPr>
        <w:tabs>
          <w:tab w:val="left" w:pos="1710"/>
        </w:tabs>
        <w:spacing w:line="276" w:lineRule="auto"/>
        <w:ind w:left="1710" w:hanging="2250"/>
        <w:rPr>
          <w:sz w:val="22"/>
          <w:szCs w:val="22"/>
        </w:rPr>
      </w:pPr>
      <w:r w:rsidRPr="00F63077">
        <w:rPr>
          <w:sz w:val="22"/>
          <w:szCs w:val="22"/>
        </w:rPr>
        <w:t xml:space="preserve">Supplemental Table </w:t>
      </w:r>
      <w:r w:rsidR="00505BF7" w:rsidRPr="00F63077">
        <w:rPr>
          <w:sz w:val="22"/>
          <w:szCs w:val="22"/>
        </w:rPr>
        <w:t>4</w:t>
      </w:r>
      <w:r w:rsidRPr="00F63077">
        <w:rPr>
          <w:sz w:val="22"/>
          <w:szCs w:val="22"/>
        </w:rPr>
        <w:t xml:space="preserve">: </w:t>
      </w:r>
      <w:r w:rsidRPr="00F63077">
        <w:rPr>
          <w:sz w:val="22"/>
          <w:szCs w:val="22"/>
        </w:rPr>
        <w:tab/>
        <w:t xml:space="preserve">Multivariable analysis of hyperbilirubinemia and levocarnitine supplementation and survival </w:t>
      </w:r>
    </w:p>
    <w:p w14:paraId="062135E4" w14:textId="50075C58" w:rsidR="00955161" w:rsidRPr="00F63077" w:rsidRDefault="00955161" w:rsidP="00955161">
      <w:pPr>
        <w:tabs>
          <w:tab w:val="left" w:pos="1710"/>
        </w:tabs>
        <w:spacing w:line="276" w:lineRule="auto"/>
        <w:ind w:left="1710" w:hanging="2250"/>
        <w:rPr>
          <w:b/>
          <w:bCs/>
          <w:sz w:val="22"/>
          <w:szCs w:val="22"/>
        </w:rPr>
      </w:pPr>
    </w:p>
    <w:p w14:paraId="456E6DCA" w14:textId="29269ECD" w:rsidR="00955161" w:rsidRPr="00F63077" w:rsidRDefault="00955161" w:rsidP="00955161">
      <w:pPr>
        <w:tabs>
          <w:tab w:val="left" w:pos="1710"/>
        </w:tabs>
        <w:spacing w:line="276" w:lineRule="auto"/>
        <w:ind w:left="1710" w:hanging="2250"/>
        <w:rPr>
          <w:b/>
          <w:bCs/>
          <w:sz w:val="22"/>
          <w:szCs w:val="22"/>
        </w:rPr>
      </w:pPr>
      <w:r w:rsidRPr="00F63077">
        <w:rPr>
          <w:b/>
          <w:bCs/>
          <w:sz w:val="22"/>
          <w:szCs w:val="22"/>
        </w:rPr>
        <w:t>Supplemental Figures:</w:t>
      </w:r>
    </w:p>
    <w:p w14:paraId="4C54A94F" w14:textId="30ACC9C6" w:rsidR="00955161" w:rsidRPr="00F63077" w:rsidRDefault="00955161" w:rsidP="00955161">
      <w:pPr>
        <w:tabs>
          <w:tab w:val="left" w:pos="1710"/>
        </w:tabs>
        <w:spacing w:line="276" w:lineRule="auto"/>
        <w:ind w:left="1710" w:hanging="2250"/>
        <w:rPr>
          <w:sz w:val="22"/>
          <w:szCs w:val="22"/>
        </w:rPr>
      </w:pPr>
      <w:r w:rsidRPr="00F63077">
        <w:rPr>
          <w:sz w:val="22"/>
          <w:szCs w:val="22"/>
        </w:rPr>
        <w:t xml:space="preserve">Supplemental Figure </w:t>
      </w:r>
      <w:r w:rsidR="00040EAE" w:rsidRPr="00F63077">
        <w:rPr>
          <w:sz w:val="22"/>
          <w:szCs w:val="22"/>
        </w:rPr>
        <w:t>1</w:t>
      </w:r>
      <w:r w:rsidRPr="00F63077">
        <w:rPr>
          <w:sz w:val="22"/>
          <w:szCs w:val="22"/>
        </w:rPr>
        <w:t xml:space="preserve">: </w:t>
      </w:r>
      <w:r w:rsidRPr="00F63077">
        <w:rPr>
          <w:sz w:val="22"/>
          <w:szCs w:val="22"/>
        </w:rPr>
        <w:tab/>
        <w:t>Event-free and Overall survival for patients with and without dose-liming hyperbilirubinemia</w:t>
      </w:r>
    </w:p>
    <w:p w14:paraId="20573338" w14:textId="77777777" w:rsidR="00955161" w:rsidRPr="00F63077" w:rsidRDefault="00955161" w:rsidP="00955161">
      <w:pPr>
        <w:spacing w:line="276" w:lineRule="auto"/>
        <w:ind w:left="-540"/>
        <w:rPr>
          <w:sz w:val="22"/>
          <w:szCs w:val="22"/>
        </w:rPr>
      </w:pPr>
    </w:p>
    <w:p w14:paraId="68BAFB2E" w14:textId="055417C9" w:rsidR="00955161" w:rsidRPr="00F63077" w:rsidRDefault="00955161" w:rsidP="00955161">
      <w:pPr>
        <w:spacing w:line="276" w:lineRule="auto"/>
        <w:ind w:left="-540"/>
        <w:rPr>
          <w:sz w:val="22"/>
          <w:szCs w:val="22"/>
        </w:rPr>
      </w:pPr>
      <w:r w:rsidRPr="00F63077">
        <w:rPr>
          <w:sz w:val="22"/>
          <w:szCs w:val="22"/>
        </w:rPr>
        <w:t xml:space="preserve"> </w:t>
      </w:r>
      <w:r w:rsidRPr="00F63077">
        <w:rPr>
          <w:sz w:val="22"/>
          <w:szCs w:val="22"/>
        </w:rPr>
        <w:br w:type="page"/>
      </w:r>
    </w:p>
    <w:tbl>
      <w:tblPr>
        <w:tblStyle w:val="TableGrid"/>
        <w:tblW w:w="0" w:type="auto"/>
        <w:tblInd w:w="-540" w:type="dxa"/>
        <w:tblLook w:val="04A0" w:firstRow="1" w:lastRow="0" w:firstColumn="1" w:lastColumn="0" w:noHBand="0" w:noVBand="1"/>
      </w:tblPr>
      <w:tblGrid>
        <w:gridCol w:w="1435"/>
        <w:gridCol w:w="7054"/>
      </w:tblGrid>
      <w:tr w:rsidR="00F63077" w:rsidRPr="00F63077" w14:paraId="067AB13A" w14:textId="77777777" w:rsidTr="001441FD">
        <w:tc>
          <w:tcPr>
            <w:tcW w:w="8489" w:type="dxa"/>
            <w:gridSpan w:val="2"/>
            <w:tcBorders>
              <w:top w:val="nil"/>
              <w:left w:val="nil"/>
              <w:right w:val="nil"/>
            </w:tcBorders>
          </w:tcPr>
          <w:p w14:paraId="15BCC914" w14:textId="59A34C82" w:rsidR="00955161" w:rsidRPr="00F63077" w:rsidRDefault="00955161" w:rsidP="000B6CB1">
            <w:pPr>
              <w:spacing w:line="240" w:lineRule="auto"/>
              <w:ind w:left="-105"/>
              <w:rPr>
                <w:b/>
                <w:bCs/>
                <w:sz w:val="22"/>
                <w:szCs w:val="22"/>
              </w:rPr>
            </w:pPr>
            <w:r w:rsidRPr="00F63077">
              <w:rPr>
                <w:b/>
                <w:bCs/>
                <w:sz w:val="22"/>
                <w:szCs w:val="22"/>
              </w:rPr>
              <w:lastRenderedPageBreak/>
              <w:t>Supplemental Table 1: Summary of induction regimens</w:t>
            </w:r>
          </w:p>
        </w:tc>
      </w:tr>
      <w:tr w:rsidR="00F63077" w:rsidRPr="00F63077" w14:paraId="27BCA180" w14:textId="77777777" w:rsidTr="001441FD">
        <w:tc>
          <w:tcPr>
            <w:tcW w:w="1435" w:type="dxa"/>
          </w:tcPr>
          <w:p w14:paraId="2BEDB0F3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AALL08P1</w:t>
            </w:r>
          </w:p>
        </w:tc>
        <w:tc>
          <w:tcPr>
            <w:tcW w:w="7054" w:type="dxa"/>
          </w:tcPr>
          <w:p w14:paraId="58AA1A91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Vincristine 1.5 mg/m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 xml:space="preserve"> (max 2 mg) days 1, 8, 15, 22</w:t>
            </w:r>
          </w:p>
          <w:p w14:paraId="10CA00AC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Daunorubicin 25 mg/m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 xml:space="preserve"> days 1, 8, 15, 22</w:t>
            </w:r>
          </w:p>
          <w:p w14:paraId="308891B7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PEG-asparaginase 2500 IU/m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 xml:space="preserve"> day 4</w:t>
            </w:r>
          </w:p>
          <w:p w14:paraId="024ADB0C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Prednisone 30 mg/m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>/dose BID days 1-28</w:t>
            </w:r>
          </w:p>
          <w:p w14:paraId="0CC20C5E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Intrathecal cytarabine day 0 or 1</w:t>
            </w:r>
          </w:p>
          <w:p w14:paraId="0B611DB0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Intrathecal methotrexate days 8 and 29 (</w:t>
            </w:r>
            <w:proofErr w:type="gramStart"/>
            <w:r w:rsidRPr="00F63077">
              <w:rPr>
                <w:sz w:val="22"/>
                <w:szCs w:val="22"/>
              </w:rPr>
              <w:t>and also</w:t>
            </w:r>
            <w:proofErr w:type="gramEnd"/>
            <w:r w:rsidRPr="00F63077">
              <w:rPr>
                <w:sz w:val="22"/>
                <w:szCs w:val="22"/>
              </w:rPr>
              <w:t xml:space="preserve"> days 15 and 22 if CNS3 status)</w:t>
            </w:r>
          </w:p>
        </w:tc>
      </w:tr>
      <w:tr w:rsidR="00F63077" w:rsidRPr="00F63077" w14:paraId="6B8098A2" w14:textId="77777777" w:rsidTr="001441FD">
        <w:tc>
          <w:tcPr>
            <w:tcW w:w="1435" w:type="dxa"/>
          </w:tcPr>
          <w:p w14:paraId="0A8C7B68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AALL0232</w:t>
            </w:r>
          </w:p>
        </w:tc>
        <w:tc>
          <w:tcPr>
            <w:tcW w:w="7054" w:type="dxa"/>
          </w:tcPr>
          <w:p w14:paraId="4A66F170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Vincristine 1.5 mg/m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 xml:space="preserve"> (max 2 mg) days 1, 8, 15, 22</w:t>
            </w:r>
          </w:p>
          <w:p w14:paraId="6A49396A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Daunorubicin 25 mg/m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 xml:space="preserve"> days 1, 8, 15, 22</w:t>
            </w:r>
          </w:p>
          <w:p w14:paraId="162C8EA6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PEG-asparaginase 2500 IU/m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 xml:space="preserve"> day 4 or 5 or 6 (one dose)</w:t>
            </w:r>
          </w:p>
          <w:p w14:paraId="46692270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Dexamethasone 5 mg/m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>/dose BID days 1-14 OR prednisone 30 mg/m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>/dose BID days 1-28 (randomization)</w:t>
            </w:r>
          </w:p>
          <w:p w14:paraId="4A5AFC00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Intrathecal cytarabine day 0 or 1</w:t>
            </w:r>
          </w:p>
          <w:p w14:paraId="1F82799F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Intrathecal methotrexate days 8 and 29 (</w:t>
            </w:r>
            <w:proofErr w:type="gramStart"/>
            <w:r w:rsidRPr="00F63077">
              <w:rPr>
                <w:sz w:val="22"/>
                <w:szCs w:val="22"/>
              </w:rPr>
              <w:t>and also</w:t>
            </w:r>
            <w:proofErr w:type="gramEnd"/>
            <w:r w:rsidRPr="00F63077">
              <w:rPr>
                <w:sz w:val="22"/>
                <w:szCs w:val="22"/>
              </w:rPr>
              <w:t xml:space="preserve"> days 15 and 22 if CNS3 status)</w:t>
            </w:r>
          </w:p>
        </w:tc>
      </w:tr>
      <w:tr w:rsidR="00F63077" w:rsidRPr="00F63077" w14:paraId="16CAA49A" w14:textId="77777777" w:rsidTr="001441FD">
        <w:tc>
          <w:tcPr>
            <w:tcW w:w="1435" w:type="dxa"/>
          </w:tcPr>
          <w:p w14:paraId="3F6C70D1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AALL1131</w:t>
            </w:r>
          </w:p>
        </w:tc>
        <w:tc>
          <w:tcPr>
            <w:tcW w:w="7054" w:type="dxa"/>
          </w:tcPr>
          <w:p w14:paraId="3E30E668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Vincristine 1.5 mg/m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 xml:space="preserve"> (max 2 mg) days 1, 8, 15, 22</w:t>
            </w:r>
          </w:p>
          <w:p w14:paraId="7503ED82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Daunorubicin 25 mg/m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 xml:space="preserve"> days 1, 8, 15, 22</w:t>
            </w:r>
          </w:p>
          <w:p w14:paraId="32BB8A3D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PEG-asparaginase 2500 IU/m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 xml:space="preserve"> day 4</w:t>
            </w:r>
          </w:p>
          <w:p w14:paraId="5FB3234B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Dexamethasone 5 mg/m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>/dose BID days 1-14 for patients &lt;10 years old OR prednisone 30 mg/m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>/dose BID days 1-28 for patients ≥10 years old</w:t>
            </w:r>
          </w:p>
          <w:p w14:paraId="765DEBFA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Intrathecal cytarabine day 0 or 1, with additional doses for CNS2 patients</w:t>
            </w:r>
          </w:p>
          <w:p w14:paraId="0C32E011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Intrathecal methotrexate days 8 and 29 (</w:t>
            </w:r>
            <w:proofErr w:type="gramStart"/>
            <w:r w:rsidRPr="00F63077">
              <w:rPr>
                <w:sz w:val="22"/>
                <w:szCs w:val="22"/>
              </w:rPr>
              <w:t>and also</w:t>
            </w:r>
            <w:proofErr w:type="gramEnd"/>
            <w:r w:rsidRPr="00F63077">
              <w:rPr>
                <w:sz w:val="22"/>
                <w:szCs w:val="22"/>
              </w:rPr>
              <w:t xml:space="preserve"> days 15 and 22 if CNS3 status)</w:t>
            </w:r>
          </w:p>
        </w:tc>
      </w:tr>
      <w:tr w:rsidR="00F63077" w:rsidRPr="00F63077" w14:paraId="04969605" w14:textId="77777777" w:rsidTr="001441FD">
        <w:tc>
          <w:tcPr>
            <w:tcW w:w="1435" w:type="dxa"/>
          </w:tcPr>
          <w:p w14:paraId="771952CD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AALL0434</w:t>
            </w:r>
          </w:p>
        </w:tc>
        <w:tc>
          <w:tcPr>
            <w:tcW w:w="7054" w:type="dxa"/>
          </w:tcPr>
          <w:p w14:paraId="218A7EC8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Vincristine 1.5 mg/m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 xml:space="preserve"> (max 2 mg) days 1, 8, 15, 22</w:t>
            </w:r>
          </w:p>
          <w:p w14:paraId="592E7F51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Daunorubicin 25 mg/m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 xml:space="preserve"> days 1, 8, 15, 22</w:t>
            </w:r>
          </w:p>
          <w:p w14:paraId="67D73D43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PEG-asparaginase 2500 IU/m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 xml:space="preserve"> day 4 or 5 or 6 (one dose)</w:t>
            </w:r>
          </w:p>
          <w:p w14:paraId="47561053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Prednisone 30 mg/m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>/dose BID days 1-28</w:t>
            </w:r>
          </w:p>
          <w:p w14:paraId="4BBD29F3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Intrathecal cytarabine day 0 or 1</w:t>
            </w:r>
          </w:p>
          <w:p w14:paraId="32FF3B66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Intrathecal methotrexate days 8 and 29 (</w:t>
            </w:r>
            <w:proofErr w:type="gramStart"/>
            <w:r w:rsidRPr="00F63077">
              <w:rPr>
                <w:sz w:val="22"/>
                <w:szCs w:val="22"/>
              </w:rPr>
              <w:t>and also</w:t>
            </w:r>
            <w:proofErr w:type="gramEnd"/>
            <w:r w:rsidRPr="00F63077">
              <w:rPr>
                <w:sz w:val="22"/>
                <w:szCs w:val="22"/>
              </w:rPr>
              <w:t xml:space="preserve"> days 15 and 22 if CNS3 status)</w:t>
            </w:r>
          </w:p>
        </w:tc>
      </w:tr>
      <w:tr w:rsidR="00F63077" w:rsidRPr="00F63077" w14:paraId="0B681C54" w14:textId="77777777" w:rsidTr="001441FD">
        <w:tc>
          <w:tcPr>
            <w:tcW w:w="1435" w:type="dxa"/>
          </w:tcPr>
          <w:p w14:paraId="2005E8C1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AALL1231</w:t>
            </w:r>
          </w:p>
        </w:tc>
        <w:tc>
          <w:tcPr>
            <w:tcW w:w="7054" w:type="dxa"/>
          </w:tcPr>
          <w:p w14:paraId="1DBEEAAA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Vincristine 1.5 mg/m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 xml:space="preserve"> (max 2 mg) days 1, 8, 15, 22</w:t>
            </w:r>
          </w:p>
          <w:p w14:paraId="403D383A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Daunorubicin 25 mg/m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 xml:space="preserve"> days 1, 8, 15, 22</w:t>
            </w:r>
          </w:p>
          <w:p w14:paraId="07A2D2F4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PEG-asparaginase 2500 IU/m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 xml:space="preserve"> days 4 and 18 (two doses)</w:t>
            </w:r>
          </w:p>
          <w:p w14:paraId="0C8391DE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Dexamethasone 3 mg/m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>/dose BID days 1-28</w:t>
            </w:r>
          </w:p>
          <w:p w14:paraId="2E7FA01B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Intrathecal cytarabine day 0 or 1</w:t>
            </w:r>
          </w:p>
          <w:p w14:paraId="712DF6F6" w14:textId="77777777" w:rsidR="00955161" w:rsidRPr="00F63077" w:rsidRDefault="00955161" w:rsidP="000B6CB1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Intrathecal methotrexate days 8 and 29 (</w:t>
            </w:r>
            <w:proofErr w:type="gramStart"/>
            <w:r w:rsidRPr="00F63077">
              <w:rPr>
                <w:sz w:val="22"/>
                <w:szCs w:val="22"/>
              </w:rPr>
              <w:t>and also</w:t>
            </w:r>
            <w:proofErr w:type="gramEnd"/>
            <w:r w:rsidRPr="00F63077">
              <w:rPr>
                <w:sz w:val="22"/>
                <w:szCs w:val="22"/>
              </w:rPr>
              <w:t xml:space="preserve"> days 15 and 22 if CNS3 status)</w:t>
            </w:r>
          </w:p>
        </w:tc>
      </w:tr>
    </w:tbl>
    <w:p w14:paraId="341377CA" w14:textId="77777777" w:rsidR="00955161" w:rsidRPr="00F63077" w:rsidRDefault="00955161" w:rsidP="00955161">
      <w:pPr>
        <w:rPr>
          <w:sz w:val="22"/>
          <w:szCs w:val="22"/>
        </w:rPr>
      </w:pPr>
    </w:p>
    <w:p w14:paraId="69E75FD7" w14:textId="77777777" w:rsidR="00955161" w:rsidRPr="00F63077" w:rsidRDefault="00955161" w:rsidP="00955161">
      <w:pPr>
        <w:rPr>
          <w:sz w:val="22"/>
          <w:szCs w:val="22"/>
        </w:rPr>
      </w:pPr>
    </w:p>
    <w:p w14:paraId="6C54A4AD" w14:textId="77777777" w:rsidR="00955161" w:rsidRPr="00F63077" w:rsidRDefault="00955161" w:rsidP="00955161">
      <w:pPr>
        <w:rPr>
          <w:sz w:val="22"/>
          <w:szCs w:val="22"/>
        </w:rPr>
      </w:pPr>
      <w:r w:rsidRPr="00F63077">
        <w:rPr>
          <w:sz w:val="22"/>
          <w:szCs w:val="22"/>
        </w:rPr>
        <w:br w:type="page"/>
      </w:r>
    </w:p>
    <w:tbl>
      <w:tblPr>
        <w:tblStyle w:val="TableGrid"/>
        <w:tblW w:w="6210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2700"/>
        <w:gridCol w:w="990"/>
        <w:gridCol w:w="1170"/>
        <w:gridCol w:w="1350"/>
      </w:tblGrid>
      <w:tr w:rsidR="00F63077" w:rsidRPr="00F63077" w14:paraId="52192B90" w14:textId="77777777" w:rsidTr="001441FD">
        <w:tc>
          <w:tcPr>
            <w:tcW w:w="6210" w:type="dxa"/>
            <w:gridSpan w:val="4"/>
            <w:tcBorders>
              <w:top w:val="nil"/>
              <w:left w:val="nil"/>
              <w:right w:val="nil"/>
            </w:tcBorders>
          </w:tcPr>
          <w:p w14:paraId="74A7FE95" w14:textId="1F49BC4E" w:rsidR="00955161" w:rsidRPr="00F63077" w:rsidRDefault="00955161" w:rsidP="000B6CB1">
            <w:pPr>
              <w:spacing w:line="240" w:lineRule="auto"/>
              <w:ind w:left="-105"/>
              <w:rPr>
                <w:b/>
                <w:bCs/>
                <w:sz w:val="22"/>
                <w:szCs w:val="22"/>
              </w:rPr>
            </w:pPr>
            <w:r w:rsidRPr="00F63077">
              <w:rPr>
                <w:b/>
                <w:bCs/>
                <w:sz w:val="22"/>
                <w:szCs w:val="22"/>
              </w:rPr>
              <w:lastRenderedPageBreak/>
              <w:t xml:space="preserve">Supplemental Table </w:t>
            </w:r>
            <w:r w:rsidR="00505BF7" w:rsidRPr="00F63077">
              <w:rPr>
                <w:b/>
                <w:bCs/>
                <w:sz w:val="22"/>
                <w:szCs w:val="22"/>
              </w:rPr>
              <w:t>2</w:t>
            </w:r>
            <w:r w:rsidRPr="00F63077">
              <w:rPr>
                <w:b/>
                <w:bCs/>
                <w:sz w:val="22"/>
                <w:szCs w:val="22"/>
              </w:rPr>
              <w:t xml:space="preserve">: Multivariable analysis of levocarnitine supplementation started any time prior to onset of hepatotoxicity </w:t>
            </w:r>
          </w:p>
          <w:p w14:paraId="6BDE8174" w14:textId="77777777" w:rsidR="00955161" w:rsidRPr="00F63077" w:rsidRDefault="00955161" w:rsidP="000B6CB1">
            <w:pPr>
              <w:spacing w:line="240" w:lineRule="auto"/>
              <w:ind w:left="-105"/>
              <w:rPr>
                <w:b/>
                <w:bCs/>
                <w:sz w:val="22"/>
                <w:szCs w:val="22"/>
              </w:rPr>
            </w:pPr>
          </w:p>
        </w:tc>
      </w:tr>
      <w:tr w:rsidR="00F63077" w:rsidRPr="00F63077" w14:paraId="0743ECAF" w14:textId="77777777" w:rsidTr="001441FD">
        <w:tc>
          <w:tcPr>
            <w:tcW w:w="2700" w:type="dxa"/>
            <w:vMerge w:val="restart"/>
            <w:tcBorders>
              <w:right w:val="nil"/>
            </w:tcBorders>
            <w:vAlign w:val="center"/>
          </w:tcPr>
          <w:p w14:paraId="2AA906DC" w14:textId="77777777" w:rsidR="00955161" w:rsidRPr="00F63077" w:rsidRDefault="00955161" w:rsidP="000B6CB1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F63077">
              <w:rPr>
                <w:b/>
                <w:bCs/>
                <w:sz w:val="22"/>
                <w:szCs w:val="22"/>
              </w:rPr>
              <w:t>Covariable</w:t>
            </w:r>
          </w:p>
        </w:tc>
        <w:tc>
          <w:tcPr>
            <w:tcW w:w="3510" w:type="dxa"/>
            <w:gridSpan w:val="3"/>
            <w:tcBorders>
              <w:left w:val="nil"/>
              <w:bottom w:val="nil"/>
            </w:tcBorders>
            <w:vAlign w:val="center"/>
          </w:tcPr>
          <w:p w14:paraId="3178EDB4" w14:textId="797C2CC0" w:rsidR="00955161" w:rsidRPr="00F63077" w:rsidRDefault="00955161" w:rsidP="00363E57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F63077">
              <w:rPr>
                <w:b/>
                <w:bCs/>
                <w:sz w:val="22"/>
                <w:szCs w:val="22"/>
              </w:rPr>
              <w:t xml:space="preserve">Conjugated bilirubin </w:t>
            </w:r>
            <w:r w:rsidR="00363E57" w:rsidRPr="00F63077">
              <w:rPr>
                <w:b/>
                <w:bCs/>
                <w:sz w:val="22"/>
                <w:szCs w:val="22"/>
              </w:rPr>
              <w:t>&gt;</w:t>
            </w:r>
            <w:r w:rsidRPr="00F63077">
              <w:rPr>
                <w:b/>
                <w:bCs/>
                <w:sz w:val="22"/>
                <w:szCs w:val="22"/>
              </w:rPr>
              <w:t>3mg/dl.</w:t>
            </w:r>
          </w:p>
        </w:tc>
      </w:tr>
      <w:tr w:rsidR="00F63077" w:rsidRPr="00F63077" w14:paraId="36388D11" w14:textId="77777777" w:rsidTr="001441FD">
        <w:tc>
          <w:tcPr>
            <w:tcW w:w="2700" w:type="dxa"/>
            <w:vMerge/>
            <w:tcBorders>
              <w:bottom w:val="single" w:sz="4" w:space="0" w:color="auto"/>
              <w:right w:val="nil"/>
            </w:tcBorders>
          </w:tcPr>
          <w:p w14:paraId="53DBA454" w14:textId="77777777" w:rsidR="00955161" w:rsidRPr="00F63077" w:rsidRDefault="00955161" w:rsidP="000B6CB1">
            <w:pPr>
              <w:spacing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C118B" w14:textId="77777777" w:rsidR="00955161" w:rsidRPr="00F63077" w:rsidRDefault="00955161" w:rsidP="000B6CB1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F63077">
              <w:rPr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9D1F9" w14:textId="77777777" w:rsidR="00955161" w:rsidRPr="00F63077" w:rsidRDefault="00955161" w:rsidP="000B6CB1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F63077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3778F415" w14:textId="77777777" w:rsidR="00955161" w:rsidRPr="00F63077" w:rsidRDefault="00955161" w:rsidP="000B6CB1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F63077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F63077" w:rsidRPr="00F63077" w14:paraId="2BF74613" w14:textId="77777777" w:rsidTr="001441FD">
        <w:tc>
          <w:tcPr>
            <w:tcW w:w="2700" w:type="dxa"/>
            <w:tcBorders>
              <w:bottom w:val="nil"/>
              <w:right w:val="nil"/>
            </w:tcBorders>
          </w:tcPr>
          <w:p w14:paraId="32888AEF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Age, years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3B46D0C9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26C48052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  <w:bottom w:val="nil"/>
            </w:tcBorders>
          </w:tcPr>
          <w:p w14:paraId="5B7B8056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F63077" w:rsidRPr="00F63077" w14:paraId="39CE6D58" w14:textId="77777777" w:rsidTr="001441FD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484810C8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&lt;15 years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</w:tcBorders>
          </w:tcPr>
          <w:p w14:paraId="0FB8A63F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reference</w:t>
            </w:r>
          </w:p>
        </w:tc>
      </w:tr>
      <w:tr w:rsidR="00F63077" w:rsidRPr="00F63077" w14:paraId="62ED7E3E" w14:textId="77777777" w:rsidTr="001441FD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3F45941F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≥15 yea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504A37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4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3C21D6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1.41-16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57EAB9FA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012</w:t>
            </w:r>
          </w:p>
        </w:tc>
      </w:tr>
      <w:tr w:rsidR="00F63077" w:rsidRPr="00F63077" w14:paraId="169D3502" w14:textId="77777777" w:rsidTr="001441FD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4C10F9DF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  <w:vertAlign w:val="superscript"/>
              </w:rPr>
            </w:pPr>
            <w:r w:rsidRPr="00F63077">
              <w:rPr>
                <w:sz w:val="22"/>
                <w:szCs w:val="22"/>
              </w:rPr>
              <w:t>BMI Category</w:t>
            </w:r>
            <w:r w:rsidRPr="00F63077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4EC8B0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75D842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3AF65164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F63077" w:rsidRPr="00F63077" w14:paraId="14D2ED1F" w14:textId="77777777" w:rsidTr="001441FD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280752BD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Not obese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</w:tcBorders>
          </w:tcPr>
          <w:p w14:paraId="3BFDDB4D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reference</w:t>
            </w:r>
          </w:p>
        </w:tc>
      </w:tr>
      <w:tr w:rsidR="00F63077" w:rsidRPr="00F63077" w14:paraId="58420C91" w14:textId="77777777" w:rsidTr="001441FD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7ADF710F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Obes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01527E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5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C6AA53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1.80-17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4A812A56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003</w:t>
            </w:r>
          </w:p>
        </w:tc>
      </w:tr>
      <w:tr w:rsidR="00F63077" w:rsidRPr="00F63077" w14:paraId="153BFC80" w14:textId="77777777" w:rsidTr="001441FD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78E90305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  <w:vertAlign w:val="superscript"/>
              </w:rPr>
            </w:pPr>
            <w:r w:rsidRPr="00F63077">
              <w:rPr>
                <w:sz w:val="22"/>
                <w:szCs w:val="22"/>
              </w:rPr>
              <w:t>Ethnicity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25C9AF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B70396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4A115022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F63077" w:rsidRPr="00F63077" w14:paraId="41CABF26" w14:textId="77777777" w:rsidTr="001441FD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39526D4D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Not Hispanic/Latinx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</w:tcBorders>
          </w:tcPr>
          <w:p w14:paraId="2A3802A8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reference</w:t>
            </w:r>
          </w:p>
        </w:tc>
      </w:tr>
      <w:tr w:rsidR="00F63077" w:rsidRPr="00F63077" w14:paraId="6116449B" w14:textId="77777777" w:rsidTr="001441FD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1A13DFA9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Hispanic/Latin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781B7B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5C3034B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26-2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45622445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729</w:t>
            </w:r>
          </w:p>
        </w:tc>
      </w:tr>
      <w:tr w:rsidR="00F63077" w:rsidRPr="00F63077" w14:paraId="35AB1429" w14:textId="77777777" w:rsidTr="001441FD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2E52CA79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ind w:right="-195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PEG-ASP, # dos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2E4778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789352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0FB88AA2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F63077" w:rsidRPr="00F63077" w14:paraId="72644323" w14:textId="77777777" w:rsidTr="001441FD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7F314248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One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</w:tcBorders>
          </w:tcPr>
          <w:p w14:paraId="1FC8B8BF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reference</w:t>
            </w:r>
          </w:p>
        </w:tc>
      </w:tr>
      <w:tr w:rsidR="00F63077" w:rsidRPr="00F63077" w14:paraId="3AD2FD70" w14:textId="77777777" w:rsidTr="001441FD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0B70880F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Tw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20621D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6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60FB5B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89-42.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13979F9D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065</w:t>
            </w:r>
          </w:p>
        </w:tc>
      </w:tr>
      <w:tr w:rsidR="00F63077" w:rsidRPr="00F63077" w14:paraId="0E809861" w14:textId="77777777" w:rsidTr="001441FD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4B517C64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Levocarnitine suppl.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1DE5D8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0736F4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3DD42447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F63077" w:rsidRPr="00F63077" w14:paraId="59D0D616" w14:textId="77777777" w:rsidTr="001441FD">
        <w:tc>
          <w:tcPr>
            <w:tcW w:w="2700" w:type="dxa"/>
            <w:tcBorders>
              <w:top w:val="nil"/>
              <w:bottom w:val="nil"/>
              <w:right w:val="nil"/>
            </w:tcBorders>
          </w:tcPr>
          <w:p w14:paraId="766279E2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No levocarnitine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</w:tcBorders>
          </w:tcPr>
          <w:p w14:paraId="3AEAB93B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reference</w:t>
            </w:r>
          </w:p>
        </w:tc>
      </w:tr>
      <w:tr w:rsidR="00F63077" w:rsidRPr="00F63077" w14:paraId="20281805" w14:textId="77777777" w:rsidTr="001441FD">
        <w:tc>
          <w:tcPr>
            <w:tcW w:w="2700" w:type="dxa"/>
            <w:tcBorders>
              <w:top w:val="nil"/>
              <w:bottom w:val="single" w:sz="4" w:space="0" w:color="auto"/>
              <w:right w:val="nil"/>
            </w:tcBorders>
          </w:tcPr>
          <w:p w14:paraId="3BB1F909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Prophylaxi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BAF74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6BF2C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06-0.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</w:tcPr>
          <w:p w14:paraId="6490C024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044</w:t>
            </w:r>
          </w:p>
        </w:tc>
      </w:tr>
      <w:tr w:rsidR="00F63077" w:rsidRPr="00F63077" w14:paraId="32E8C3C2" w14:textId="77777777" w:rsidTr="001441FD">
        <w:tc>
          <w:tcPr>
            <w:tcW w:w="6210" w:type="dxa"/>
            <w:gridSpan w:val="4"/>
            <w:tcBorders>
              <w:top w:val="single" w:sz="4" w:space="0" w:color="auto"/>
            </w:tcBorders>
          </w:tcPr>
          <w:p w14:paraId="3D2E43B8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  <w:vertAlign w:val="superscript"/>
              </w:rPr>
              <w:t xml:space="preserve">1 </w:t>
            </w:r>
            <w:r w:rsidRPr="00F63077">
              <w:rPr>
                <w:sz w:val="22"/>
                <w:szCs w:val="22"/>
              </w:rPr>
              <w:t xml:space="preserve">Obesity defined according to age/sex adjusted norms for BMI in patients &lt;20 years old (BMI percentile &lt;95% vs ≥95%) and BMI &lt;30 vs ≥30 in patients ≥20 years old). 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 xml:space="preserve">Restricted to those with known ethnicity. BMI = body mass index, PEG-ASP = pegylated asparaginase. </w:t>
            </w:r>
          </w:p>
        </w:tc>
      </w:tr>
    </w:tbl>
    <w:p w14:paraId="26AAC21E" w14:textId="77777777" w:rsidR="00955161" w:rsidRPr="00F63077" w:rsidRDefault="00955161" w:rsidP="00955161">
      <w:pPr>
        <w:rPr>
          <w:sz w:val="22"/>
          <w:szCs w:val="22"/>
        </w:rPr>
      </w:pPr>
    </w:p>
    <w:p w14:paraId="7FE5CE2A" w14:textId="77777777" w:rsidR="00955161" w:rsidRPr="00F63077" w:rsidRDefault="00955161" w:rsidP="00955161">
      <w:pPr>
        <w:rPr>
          <w:sz w:val="22"/>
          <w:szCs w:val="22"/>
        </w:rPr>
      </w:pPr>
    </w:p>
    <w:p w14:paraId="2E231639" w14:textId="774017D7" w:rsidR="000B6CB1" w:rsidRPr="00F63077" w:rsidRDefault="000B6CB1">
      <w:pPr>
        <w:spacing w:after="160" w:line="259" w:lineRule="auto"/>
        <w:rPr>
          <w:sz w:val="22"/>
          <w:szCs w:val="22"/>
        </w:rPr>
      </w:pPr>
      <w:r w:rsidRPr="00F63077">
        <w:rPr>
          <w:sz w:val="22"/>
          <w:szCs w:val="22"/>
        </w:rPr>
        <w:br w:type="page"/>
      </w:r>
    </w:p>
    <w:tbl>
      <w:tblPr>
        <w:tblStyle w:val="TableGrid"/>
        <w:tblW w:w="7844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3055"/>
        <w:gridCol w:w="1454"/>
        <w:gridCol w:w="2076"/>
        <w:gridCol w:w="1259"/>
      </w:tblGrid>
      <w:tr w:rsidR="00F63077" w:rsidRPr="00F63077" w14:paraId="26E8C4CC" w14:textId="77777777" w:rsidTr="000B6CB1">
        <w:tc>
          <w:tcPr>
            <w:tcW w:w="7844" w:type="dxa"/>
            <w:gridSpan w:val="4"/>
            <w:tcBorders>
              <w:top w:val="nil"/>
              <w:left w:val="nil"/>
              <w:right w:val="nil"/>
            </w:tcBorders>
          </w:tcPr>
          <w:p w14:paraId="13185104" w14:textId="6AC9B1E8" w:rsidR="00955161" w:rsidRPr="00F63077" w:rsidRDefault="00955161" w:rsidP="000B6CB1">
            <w:pPr>
              <w:spacing w:line="240" w:lineRule="auto"/>
              <w:ind w:left="-105"/>
              <w:rPr>
                <w:b/>
                <w:bCs/>
                <w:sz w:val="22"/>
                <w:szCs w:val="22"/>
              </w:rPr>
            </w:pPr>
            <w:r w:rsidRPr="00F63077">
              <w:rPr>
                <w:b/>
                <w:bCs/>
                <w:sz w:val="22"/>
                <w:szCs w:val="22"/>
              </w:rPr>
              <w:lastRenderedPageBreak/>
              <w:t xml:space="preserve">Supplemental Table </w:t>
            </w:r>
            <w:r w:rsidR="00505BF7" w:rsidRPr="00F63077">
              <w:rPr>
                <w:b/>
                <w:bCs/>
                <w:sz w:val="22"/>
                <w:szCs w:val="22"/>
              </w:rPr>
              <w:t>3</w:t>
            </w:r>
            <w:r w:rsidRPr="00F63077">
              <w:rPr>
                <w:b/>
                <w:bCs/>
                <w:sz w:val="22"/>
                <w:szCs w:val="22"/>
              </w:rPr>
              <w:t>: Multivariable analysis of levocarnitine prophylaxis and CTCAE Grade ≥3 Hepatotoxicity</w:t>
            </w:r>
          </w:p>
        </w:tc>
      </w:tr>
      <w:tr w:rsidR="00F63077" w:rsidRPr="00F63077" w14:paraId="2F5E3AA7" w14:textId="77777777" w:rsidTr="000B6CB1">
        <w:tc>
          <w:tcPr>
            <w:tcW w:w="3055" w:type="dxa"/>
            <w:vMerge w:val="restart"/>
            <w:tcBorders>
              <w:right w:val="nil"/>
            </w:tcBorders>
            <w:vAlign w:val="center"/>
          </w:tcPr>
          <w:p w14:paraId="4AD27E61" w14:textId="77777777" w:rsidR="00955161" w:rsidRPr="00F63077" w:rsidRDefault="00955161" w:rsidP="000B6CB1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F63077">
              <w:rPr>
                <w:b/>
                <w:bCs/>
                <w:sz w:val="22"/>
                <w:szCs w:val="22"/>
              </w:rPr>
              <w:t>Covariable</w:t>
            </w:r>
          </w:p>
        </w:tc>
        <w:tc>
          <w:tcPr>
            <w:tcW w:w="4789" w:type="dxa"/>
            <w:gridSpan w:val="3"/>
            <w:tcBorders>
              <w:left w:val="nil"/>
              <w:bottom w:val="nil"/>
            </w:tcBorders>
            <w:vAlign w:val="center"/>
          </w:tcPr>
          <w:p w14:paraId="084738E4" w14:textId="77777777" w:rsidR="00955161" w:rsidRPr="00F63077" w:rsidRDefault="00955161" w:rsidP="000B6CB1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63077">
              <w:rPr>
                <w:b/>
                <w:bCs/>
                <w:sz w:val="22"/>
                <w:szCs w:val="22"/>
              </w:rPr>
              <w:t>Grade ≥3 Hepatotoxicity</w:t>
            </w:r>
          </w:p>
        </w:tc>
      </w:tr>
      <w:tr w:rsidR="00F63077" w:rsidRPr="00F63077" w14:paraId="05A4ABCB" w14:textId="77777777" w:rsidTr="000B6CB1">
        <w:tc>
          <w:tcPr>
            <w:tcW w:w="3055" w:type="dxa"/>
            <w:vMerge/>
            <w:tcBorders>
              <w:bottom w:val="single" w:sz="4" w:space="0" w:color="auto"/>
              <w:right w:val="nil"/>
            </w:tcBorders>
          </w:tcPr>
          <w:p w14:paraId="4CFCD882" w14:textId="77777777" w:rsidR="00955161" w:rsidRPr="00F63077" w:rsidRDefault="00955161" w:rsidP="000B6CB1">
            <w:pPr>
              <w:spacing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AC3C7" w14:textId="77777777" w:rsidR="00955161" w:rsidRPr="00F63077" w:rsidRDefault="00955161" w:rsidP="000B6CB1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F63077">
              <w:rPr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566E3" w14:textId="77777777" w:rsidR="00955161" w:rsidRPr="00F63077" w:rsidRDefault="00955161" w:rsidP="000B6CB1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F63077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</w:tcBorders>
          </w:tcPr>
          <w:p w14:paraId="7548D1C7" w14:textId="77777777" w:rsidR="00955161" w:rsidRPr="00F63077" w:rsidRDefault="00955161" w:rsidP="000B6CB1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F63077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F63077" w:rsidRPr="00F63077" w14:paraId="19C8A50F" w14:textId="77777777" w:rsidTr="000B6CB1">
        <w:tc>
          <w:tcPr>
            <w:tcW w:w="3055" w:type="dxa"/>
            <w:tcBorders>
              <w:bottom w:val="nil"/>
              <w:right w:val="nil"/>
            </w:tcBorders>
          </w:tcPr>
          <w:p w14:paraId="195F3ED3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Age, years</w:t>
            </w:r>
          </w:p>
        </w:tc>
        <w:tc>
          <w:tcPr>
            <w:tcW w:w="1454" w:type="dxa"/>
            <w:tcBorders>
              <w:left w:val="nil"/>
              <w:bottom w:val="nil"/>
              <w:right w:val="nil"/>
            </w:tcBorders>
          </w:tcPr>
          <w:p w14:paraId="75F9E157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0E46CBC2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59" w:type="dxa"/>
            <w:tcBorders>
              <w:left w:val="nil"/>
              <w:bottom w:val="nil"/>
            </w:tcBorders>
          </w:tcPr>
          <w:p w14:paraId="4D037C69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F63077" w:rsidRPr="00F63077" w14:paraId="6F921DD5" w14:textId="77777777" w:rsidTr="000B6CB1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4170ECEB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&lt;15 years</w:t>
            </w:r>
          </w:p>
        </w:tc>
        <w:tc>
          <w:tcPr>
            <w:tcW w:w="4789" w:type="dxa"/>
            <w:gridSpan w:val="3"/>
            <w:tcBorders>
              <w:top w:val="nil"/>
              <w:left w:val="nil"/>
              <w:bottom w:val="nil"/>
            </w:tcBorders>
          </w:tcPr>
          <w:p w14:paraId="243DBD41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reference</w:t>
            </w:r>
          </w:p>
        </w:tc>
      </w:tr>
      <w:tr w:rsidR="00F63077" w:rsidRPr="00F63077" w14:paraId="2962119F" w14:textId="77777777" w:rsidTr="000B6CB1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538F6F8F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≥15 year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0B7B277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1.6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62466030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75-3.6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</w:tcBorders>
          </w:tcPr>
          <w:p w14:paraId="40E4ECED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210</w:t>
            </w:r>
          </w:p>
        </w:tc>
      </w:tr>
      <w:tr w:rsidR="00F63077" w:rsidRPr="00F63077" w14:paraId="65061585" w14:textId="77777777" w:rsidTr="000B6CB1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324ACC37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  <w:vertAlign w:val="superscript"/>
              </w:rPr>
            </w:pPr>
            <w:r w:rsidRPr="00F63077">
              <w:rPr>
                <w:sz w:val="22"/>
                <w:szCs w:val="22"/>
              </w:rPr>
              <w:t>BMI Category</w:t>
            </w:r>
            <w:r w:rsidRPr="00F63077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A893072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7C1476C7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</w:tcBorders>
          </w:tcPr>
          <w:p w14:paraId="381DA9C1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F63077" w:rsidRPr="00F63077" w14:paraId="48B51860" w14:textId="77777777" w:rsidTr="000B6CB1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3574894D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Not obese</w:t>
            </w:r>
          </w:p>
        </w:tc>
        <w:tc>
          <w:tcPr>
            <w:tcW w:w="4789" w:type="dxa"/>
            <w:gridSpan w:val="3"/>
            <w:tcBorders>
              <w:top w:val="nil"/>
              <w:left w:val="nil"/>
              <w:bottom w:val="nil"/>
            </w:tcBorders>
          </w:tcPr>
          <w:p w14:paraId="52C41DB9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reference</w:t>
            </w:r>
          </w:p>
        </w:tc>
      </w:tr>
      <w:tr w:rsidR="00F63077" w:rsidRPr="00F63077" w14:paraId="6E34EDB2" w14:textId="77777777" w:rsidTr="000B6CB1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6674F05E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Obes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F3629A8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3.6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4BE8CDE6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1.60-8.3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</w:tcBorders>
          </w:tcPr>
          <w:p w14:paraId="3D2FCF6A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002</w:t>
            </w:r>
          </w:p>
        </w:tc>
      </w:tr>
      <w:tr w:rsidR="00F63077" w:rsidRPr="00F63077" w14:paraId="411D905A" w14:textId="77777777" w:rsidTr="000B6CB1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7F8FBDD8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  <w:vertAlign w:val="superscript"/>
              </w:rPr>
            </w:pPr>
            <w:r w:rsidRPr="00F63077">
              <w:rPr>
                <w:sz w:val="22"/>
                <w:szCs w:val="22"/>
              </w:rPr>
              <w:t>Ethnicity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8731528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01FF8BF5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</w:tcBorders>
          </w:tcPr>
          <w:p w14:paraId="43A8E31C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F63077" w:rsidRPr="00F63077" w14:paraId="5314E32F" w14:textId="77777777" w:rsidTr="000B6CB1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26379BBF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Not Hispanic/Latinx</w:t>
            </w:r>
          </w:p>
        </w:tc>
        <w:tc>
          <w:tcPr>
            <w:tcW w:w="4789" w:type="dxa"/>
            <w:gridSpan w:val="3"/>
            <w:tcBorders>
              <w:top w:val="nil"/>
              <w:left w:val="nil"/>
              <w:bottom w:val="nil"/>
            </w:tcBorders>
          </w:tcPr>
          <w:p w14:paraId="3E5EBA11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reference</w:t>
            </w:r>
          </w:p>
        </w:tc>
      </w:tr>
      <w:tr w:rsidR="00F63077" w:rsidRPr="00F63077" w14:paraId="25999876" w14:textId="77777777" w:rsidTr="000B6CB1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635C6713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Hispanic/Latinx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AEB3E68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9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5DC61B4F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41-2.4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</w:tcBorders>
          </w:tcPr>
          <w:p w14:paraId="14128589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983</w:t>
            </w:r>
          </w:p>
        </w:tc>
      </w:tr>
      <w:tr w:rsidR="00F63077" w:rsidRPr="00F63077" w14:paraId="5A6FA914" w14:textId="77777777" w:rsidTr="000B6CB1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107AA97B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ind w:right="-195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PEG-ASP exposure, # dose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CC49984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2D4241E2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</w:tcBorders>
          </w:tcPr>
          <w:p w14:paraId="61E64847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F63077" w:rsidRPr="00F63077" w14:paraId="07FE7118" w14:textId="77777777" w:rsidTr="000B6CB1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08B64394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One</w:t>
            </w:r>
          </w:p>
        </w:tc>
        <w:tc>
          <w:tcPr>
            <w:tcW w:w="4789" w:type="dxa"/>
            <w:gridSpan w:val="3"/>
            <w:tcBorders>
              <w:top w:val="nil"/>
              <w:left w:val="nil"/>
              <w:bottom w:val="nil"/>
            </w:tcBorders>
          </w:tcPr>
          <w:p w14:paraId="534B3A0A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reference</w:t>
            </w:r>
          </w:p>
        </w:tc>
      </w:tr>
      <w:tr w:rsidR="00F63077" w:rsidRPr="00F63077" w14:paraId="1605EA29" w14:textId="77777777" w:rsidTr="000B6CB1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474568EE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Two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CD749AD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1.5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7A325C2B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28-8.9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</w:tcBorders>
          </w:tcPr>
          <w:p w14:paraId="7906D428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605</w:t>
            </w:r>
          </w:p>
        </w:tc>
      </w:tr>
      <w:tr w:rsidR="00F63077" w:rsidRPr="00F63077" w14:paraId="62E15EC2" w14:textId="77777777" w:rsidTr="000B6CB1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7BF4E276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Levocarnitine suppl.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CA0B237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3BE1D0CE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</w:tcBorders>
          </w:tcPr>
          <w:p w14:paraId="61144D2B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F63077" w:rsidRPr="00F63077" w14:paraId="3CF3B914" w14:textId="77777777" w:rsidTr="000B6CB1">
        <w:tc>
          <w:tcPr>
            <w:tcW w:w="3055" w:type="dxa"/>
            <w:tcBorders>
              <w:top w:val="nil"/>
              <w:bottom w:val="nil"/>
              <w:right w:val="nil"/>
            </w:tcBorders>
          </w:tcPr>
          <w:p w14:paraId="7AFD2724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No levocarnitine</w:t>
            </w:r>
          </w:p>
        </w:tc>
        <w:tc>
          <w:tcPr>
            <w:tcW w:w="4789" w:type="dxa"/>
            <w:gridSpan w:val="3"/>
            <w:tcBorders>
              <w:top w:val="nil"/>
              <w:left w:val="nil"/>
              <w:bottom w:val="nil"/>
            </w:tcBorders>
          </w:tcPr>
          <w:p w14:paraId="5CD39B25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reference</w:t>
            </w:r>
          </w:p>
        </w:tc>
      </w:tr>
      <w:tr w:rsidR="00F63077" w:rsidRPr="00F63077" w14:paraId="1C25DF91" w14:textId="77777777" w:rsidTr="000B6CB1">
        <w:tc>
          <w:tcPr>
            <w:tcW w:w="3055" w:type="dxa"/>
            <w:tcBorders>
              <w:top w:val="nil"/>
              <w:bottom w:val="single" w:sz="4" w:space="0" w:color="auto"/>
              <w:right w:val="nil"/>
            </w:tcBorders>
          </w:tcPr>
          <w:p w14:paraId="6D0FF78C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Prophylaxis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8BA69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1.14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40E0F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38-3.4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</w:tcBorders>
          </w:tcPr>
          <w:p w14:paraId="060C2CF8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812</w:t>
            </w:r>
          </w:p>
        </w:tc>
      </w:tr>
      <w:tr w:rsidR="00F63077" w:rsidRPr="00F63077" w14:paraId="051C41C3" w14:textId="77777777" w:rsidTr="000B6CB1">
        <w:tc>
          <w:tcPr>
            <w:tcW w:w="7844" w:type="dxa"/>
            <w:gridSpan w:val="4"/>
            <w:tcBorders>
              <w:top w:val="single" w:sz="4" w:space="0" w:color="auto"/>
            </w:tcBorders>
          </w:tcPr>
          <w:p w14:paraId="73FE7D5D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  <w:vertAlign w:val="superscript"/>
              </w:rPr>
              <w:t xml:space="preserve">1 </w:t>
            </w:r>
            <w:r w:rsidRPr="00F63077">
              <w:rPr>
                <w:sz w:val="22"/>
                <w:szCs w:val="22"/>
              </w:rPr>
              <w:t xml:space="preserve">Obesity defined according to age/sex adjusted norms for BMI in patients &lt;20 years old (BMI percentile &lt;95% vs ≥95%) and BMI &lt;30 vs ≥30 in patients ≥20 years old). 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>Restricted to those with known ethnicity. BMI = body mass index, PEG-ASP = pegylated asparaginase. CTCAE – Common Terminology Criteria for Adverse Events.</w:t>
            </w:r>
          </w:p>
        </w:tc>
      </w:tr>
    </w:tbl>
    <w:p w14:paraId="5510CC1C" w14:textId="77777777" w:rsidR="000B6CB1" w:rsidRPr="00F63077" w:rsidRDefault="000B6CB1">
      <w:pPr>
        <w:rPr>
          <w:sz w:val="22"/>
          <w:szCs w:val="22"/>
        </w:rPr>
      </w:pPr>
      <w:r w:rsidRPr="00F63077">
        <w:rPr>
          <w:sz w:val="22"/>
          <w:szCs w:val="22"/>
        </w:rPr>
        <w:br w:type="page"/>
      </w:r>
    </w:p>
    <w:tbl>
      <w:tblPr>
        <w:tblStyle w:val="TableGrid"/>
        <w:tblW w:w="9365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2525"/>
        <w:gridCol w:w="626"/>
        <w:gridCol w:w="1084"/>
        <w:gridCol w:w="1364"/>
        <w:gridCol w:w="814"/>
        <w:gridCol w:w="1969"/>
        <w:gridCol w:w="983"/>
      </w:tblGrid>
      <w:tr w:rsidR="00F63077" w:rsidRPr="00F63077" w14:paraId="06EE4411" w14:textId="77777777" w:rsidTr="001441FD">
        <w:tc>
          <w:tcPr>
            <w:tcW w:w="936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9A4EB93" w14:textId="56BB0C9D" w:rsidR="00955161" w:rsidRPr="00F63077" w:rsidRDefault="00955161" w:rsidP="000B6CB1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F63077">
              <w:rPr>
                <w:b/>
                <w:bCs/>
                <w:sz w:val="22"/>
                <w:szCs w:val="22"/>
              </w:rPr>
              <w:lastRenderedPageBreak/>
              <w:t xml:space="preserve">Supplemental Table </w:t>
            </w:r>
            <w:r w:rsidR="00505BF7" w:rsidRPr="00F63077">
              <w:rPr>
                <w:b/>
                <w:bCs/>
                <w:sz w:val="22"/>
                <w:szCs w:val="22"/>
              </w:rPr>
              <w:t>4</w:t>
            </w:r>
            <w:r w:rsidRPr="00F63077">
              <w:rPr>
                <w:b/>
                <w:bCs/>
                <w:sz w:val="22"/>
                <w:szCs w:val="22"/>
              </w:rPr>
              <w:t xml:space="preserve">: Multivariable analysis of hyperbilirubinemia and levocarnitine supplementation and survival </w:t>
            </w:r>
          </w:p>
        </w:tc>
      </w:tr>
      <w:tr w:rsidR="00F63077" w:rsidRPr="00F63077" w14:paraId="6D7A9B22" w14:textId="77777777" w:rsidTr="001441FD">
        <w:tc>
          <w:tcPr>
            <w:tcW w:w="2525" w:type="dxa"/>
            <w:vMerge w:val="restart"/>
            <w:tcBorders>
              <w:bottom w:val="single" w:sz="4" w:space="0" w:color="auto"/>
              <w:right w:val="nil"/>
            </w:tcBorders>
          </w:tcPr>
          <w:p w14:paraId="7DB5F599" w14:textId="77777777" w:rsidR="00955161" w:rsidRPr="00F63077" w:rsidRDefault="00955161" w:rsidP="000B6CB1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F63077">
              <w:rPr>
                <w:b/>
                <w:bCs/>
                <w:sz w:val="22"/>
                <w:szCs w:val="22"/>
              </w:rPr>
              <w:t>Covariables</w:t>
            </w:r>
          </w:p>
        </w:tc>
        <w:tc>
          <w:tcPr>
            <w:tcW w:w="307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89BDBFA" w14:textId="77777777" w:rsidR="00955161" w:rsidRPr="00F63077" w:rsidRDefault="00955161" w:rsidP="000B6CB1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63077">
              <w:rPr>
                <w:b/>
                <w:bCs/>
                <w:sz w:val="22"/>
                <w:szCs w:val="22"/>
              </w:rPr>
              <w:t>Event-free Survival</w:t>
            </w:r>
          </w:p>
        </w:tc>
        <w:tc>
          <w:tcPr>
            <w:tcW w:w="3766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E52E728" w14:textId="77777777" w:rsidR="00955161" w:rsidRPr="00F63077" w:rsidRDefault="00955161" w:rsidP="000B6CB1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63077">
              <w:rPr>
                <w:b/>
                <w:bCs/>
                <w:sz w:val="22"/>
                <w:szCs w:val="22"/>
              </w:rPr>
              <w:t xml:space="preserve">Overall Survival </w:t>
            </w:r>
          </w:p>
        </w:tc>
      </w:tr>
      <w:tr w:rsidR="00F63077" w:rsidRPr="00F63077" w14:paraId="1BEB1BDC" w14:textId="77777777" w:rsidTr="001441FD">
        <w:tc>
          <w:tcPr>
            <w:tcW w:w="2525" w:type="dxa"/>
            <w:vMerge/>
            <w:tcBorders>
              <w:bottom w:val="single" w:sz="4" w:space="0" w:color="auto"/>
              <w:right w:val="nil"/>
            </w:tcBorders>
          </w:tcPr>
          <w:p w14:paraId="139E4AA2" w14:textId="77777777" w:rsidR="00955161" w:rsidRPr="00F63077" w:rsidRDefault="00955161" w:rsidP="000B6CB1">
            <w:pPr>
              <w:spacing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1F641" w14:textId="77777777" w:rsidR="00955161" w:rsidRPr="00F63077" w:rsidRDefault="00955161" w:rsidP="000B6CB1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F63077">
              <w:rPr>
                <w:b/>
                <w:bCs/>
                <w:sz w:val="22"/>
                <w:szCs w:val="22"/>
              </w:rPr>
              <w:t>HR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70E770" w14:textId="77777777" w:rsidR="00955161" w:rsidRPr="00F63077" w:rsidRDefault="00955161" w:rsidP="000B6CB1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63077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06BACFE" w14:textId="77777777" w:rsidR="00955161" w:rsidRPr="00F63077" w:rsidRDefault="00955161" w:rsidP="000B6CB1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63077">
              <w:rPr>
                <w:b/>
                <w:bCs/>
                <w:sz w:val="22"/>
                <w:szCs w:val="22"/>
              </w:rPr>
              <w:t>p-value</w:t>
            </w:r>
            <w:r w:rsidRPr="00F63077"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88F78" w14:textId="77777777" w:rsidR="00955161" w:rsidRPr="00F63077" w:rsidRDefault="00955161" w:rsidP="000B6CB1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63077">
              <w:rPr>
                <w:b/>
                <w:bCs/>
                <w:sz w:val="22"/>
                <w:szCs w:val="22"/>
              </w:rPr>
              <w:t>HR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4F0E5" w14:textId="77777777" w:rsidR="00955161" w:rsidRPr="00F63077" w:rsidRDefault="00955161" w:rsidP="000B6CB1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F63077">
              <w:rPr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09A563C" w14:textId="77777777" w:rsidR="00955161" w:rsidRPr="00F63077" w:rsidRDefault="00955161" w:rsidP="000B6CB1">
            <w:pPr>
              <w:spacing w:line="240" w:lineRule="auto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F63077">
              <w:rPr>
                <w:b/>
                <w:bCs/>
                <w:sz w:val="22"/>
                <w:szCs w:val="22"/>
              </w:rPr>
              <w:t>p-value</w:t>
            </w:r>
            <w:r w:rsidRPr="00F63077"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</w:tr>
      <w:tr w:rsidR="00F63077" w:rsidRPr="00F63077" w14:paraId="6E37B2FD" w14:textId="77777777" w:rsidTr="001441FD">
        <w:tc>
          <w:tcPr>
            <w:tcW w:w="2525" w:type="dxa"/>
            <w:tcBorders>
              <w:bottom w:val="nil"/>
              <w:right w:val="nil"/>
            </w:tcBorders>
          </w:tcPr>
          <w:p w14:paraId="25987528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Age, years</w:t>
            </w:r>
          </w:p>
        </w:tc>
        <w:tc>
          <w:tcPr>
            <w:tcW w:w="626" w:type="dxa"/>
            <w:tcBorders>
              <w:left w:val="nil"/>
              <w:bottom w:val="nil"/>
              <w:right w:val="nil"/>
            </w:tcBorders>
          </w:tcPr>
          <w:p w14:paraId="64D335C7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1.03</w:t>
            </w: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  <w:vAlign w:val="center"/>
          </w:tcPr>
          <w:p w14:paraId="15C3009E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92-1.15</w:t>
            </w:r>
          </w:p>
        </w:tc>
        <w:tc>
          <w:tcPr>
            <w:tcW w:w="1364" w:type="dxa"/>
            <w:tcBorders>
              <w:left w:val="nil"/>
              <w:bottom w:val="nil"/>
            </w:tcBorders>
            <w:vAlign w:val="center"/>
          </w:tcPr>
          <w:p w14:paraId="74FB6165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618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vAlign w:val="center"/>
          </w:tcPr>
          <w:p w14:paraId="6AD46224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1.05</w:t>
            </w:r>
          </w:p>
        </w:tc>
        <w:tc>
          <w:tcPr>
            <w:tcW w:w="1969" w:type="dxa"/>
            <w:tcBorders>
              <w:left w:val="nil"/>
              <w:bottom w:val="nil"/>
              <w:right w:val="nil"/>
            </w:tcBorders>
            <w:vAlign w:val="center"/>
          </w:tcPr>
          <w:p w14:paraId="70C5E20E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92-1.20</w:t>
            </w:r>
          </w:p>
        </w:tc>
        <w:tc>
          <w:tcPr>
            <w:tcW w:w="983" w:type="dxa"/>
            <w:tcBorders>
              <w:left w:val="nil"/>
              <w:bottom w:val="nil"/>
            </w:tcBorders>
            <w:vAlign w:val="center"/>
          </w:tcPr>
          <w:p w14:paraId="727E3156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476</w:t>
            </w:r>
          </w:p>
        </w:tc>
      </w:tr>
      <w:tr w:rsidR="00F63077" w:rsidRPr="00F63077" w14:paraId="672CC080" w14:textId="77777777" w:rsidTr="001441FD">
        <w:tc>
          <w:tcPr>
            <w:tcW w:w="2525" w:type="dxa"/>
            <w:tcBorders>
              <w:top w:val="nil"/>
              <w:bottom w:val="nil"/>
              <w:right w:val="nil"/>
            </w:tcBorders>
          </w:tcPr>
          <w:p w14:paraId="69DA92C3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  <w:vertAlign w:val="superscript"/>
              </w:rPr>
            </w:pPr>
            <w:r w:rsidRPr="00F63077">
              <w:rPr>
                <w:sz w:val="22"/>
                <w:szCs w:val="22"/>
              </w:rPr>
              <w:t>Presenting WBC, 10K/</w:t>
            </w:r>
            <w:proofErr w:type="spellStart"/>
            <w:r w:rsidRPr="00F63077">
              <w:rPr>
                <w:sz w:val="22"/>
                <w:szCs w:val="22"/>
              </w:rPr>
              <w:t>uL</w:t>
            </w:r>
            <w:proofErr w:type="spellEnd"/>
            <w:r w:rsidRPr="00F63077">
              <w:rPr>
                <w:sz w:val="22"/>
                <w:szCs w:val="22"/>
              </w:rPr>
              <w:t xml:space="preserve"> 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13D309D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1.0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AE7C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1.01-1.0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  <w:vAlign w:val="center"/>
          </w:tcPr>
          <w:p w14:paraId="4DF88E68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0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1C6F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1.0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BF04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1.00-1.0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69BBDD7C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023</w:t>
            </w:r>
          </w:p>
        </w:tc>
      </w:tr>
      <w:tr w:rsidR="00F63077" w:rsidRPr="00F63077" w14:paraId="4BE07EEB" w14:textId="77777777" w:rsidTr="001441FD">
        <w:tc>
          <w:tcPr>
            <w:tcW w:w="2525" w:type="dxa"/>
            <w:tcBorders>
              <w:top w:val="nil"/>
              <w:bottom w:val="nil"/>
              <w:right w:val="nil"/>
            </w:tcBorders>
          </w:tcPr>
          <w:p w14:paraId="3AE1E244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BMI Category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 xml:space="preserve"> </w:t>
            </w:r>
          </w:p>
        </w:tc>
        <w:tc>
          <w:tcPr>
            <w:tcW w:w="3074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06B21689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3259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8376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5E06F48C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F63077" w:rsidRPr="00F63077" w14:paraId="25CFF870" w14:textId="77777777" w:rsidTr="001441FD">
        <w:tc>
          <w:tcPr>
            <w:tcW w:w="2525" w:type="dxa"/>
            <w:tcBorders>
              <w:top w:val="nil"/>
              <w:bottom w:val="nil"/>
              <w:right w:val="nil"/>
            </w:tcBorders>
          </w:tcPr>
          <w:p w14:paraId="7E71D1F6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Not obese</w:t>
            </w:r>
          </w:p>
        </w:tc>
        <w:tc>
          <w:tcPr>
            <w:tcW w:w="3074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6F90CD57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26FEE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CB189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referenc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6AA3B7D3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F63077" w:rsidRPr="00F63077" w14:paraId="5F52C599" w14:textId="77777777" w:rsidTr="001441FD">
        <w:tc>
          <w:tcPr>
            <w:tcW w:w="2525" w:type="dxa"/>
            <w:tcBorders>
              <w:top w:val="nil"/>
              <w:bottom w:val="nil"/>
              <w:right w:val="nil"/>
            </w:tcBorders>
          </w:tcPr>
          <w:p w14:paraId="367AB1E9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Obes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C080D97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2.2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BFE1A71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1.04-5.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</w:tcPr>
          <w:p w14:paraId="5E4950EB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04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288E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2.8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999D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1.03-7.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5574078E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044</w:t>
            </w:r>
          </w:p>
        </w:tc>
      </w:tr>
      <w:tr w:rsidR="00F63077" w:rsidRPr="00F63077" w14:paraId="4157C90C" w14:textId="77777777" w:rsidTr="001441FD">
        <w:tc>
          <w:tcPr>
            <w:tcW w:w="2525" w:type="dxa"/>
            <w:tcBorders>
              <w:top w:val="nil"/>
              <w:bottom w:val="nil"/>
              <w:right w:val="nil"/>
            </w:tcBorders>
          </w:tcPr>
          <w:p w14:paraId="057377D2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ind w:right="-195"/>
              <w:rPr>
                <w:sz w:val="22"/>
                <w:szCs w:val="22"/>
                <w:vertAlign w:val="superscript"/>
              </w:rPr>
            </w:pPr>
            <w:r w:rsidRPr="00F63077">
              <w:rPr>
                <w:sz w:val="22"/>
                <w:szCs w:val="22"/>
              </w:rPr>
              <w:t>FISH/cytogenetics</w:t>
            </w:r>
            <w:r w:rsidRPr="00F63077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9C862B8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05DC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  <w:vAlign w:val="center"/>
          </w:tcPr>
          <w:p w14:paraId="656D9AAB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727B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A2CA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5F00EB82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F63077" w:rsidRPr="00F63077" w14:paraId="073B7907" w14:textId="77777777" w:rsidTr="001441FD">
        <w:tc>
          <w:tcPr>
            <w:tcW w:w="2525" w:type="dxa"/>
            <w:tcBorders>
              <w:top w:val="nil"/>
              <w:bottom w:val="nil"/>
              <w:right w:val="nil"/>
            </w:tcBorders>
          </w:tcPr>
          <w:p w14:paraId="5FC89DA2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Neutral</w:t>
            </w:r>
          </w:p>
        </w:tc>
        <w:tc>
          <w:tcPr>
            <w:tcW w:w="3074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2E544C9C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C0B4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B6E6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referenc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2831529F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F63077" w:rsidRPr="00F63077" w14:paraId="37685A95" w14:textId="77777777" w:rsidTr="001441FD">
        <w:tc>
          <w:tcPr>
            <w:tcW w:w="2525" w:type="dxa"/>
            <w:tcBorders>
              <w:top w:val="nil"/>
              <w:bottom w:val="nil"/>
              <w:right w:val="nil"/>
            </w:tcBorders>
          </w:tcPr>
          <w:p w14:paraId="0F9EBE2A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</w:r>
            <w:proofErr w:type="spellStart"/>
            <w:r w:rsidRPr="00F63077">
              <w:rPr>
                <w:sz w:val="22"/>
                <w:szCs w:val="22"/>
              </w:rPr>
              <w:t>Favorable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7F202B6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§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D575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  <w:vAlign w:val="center"/>
          </w:tcPr>
          <w:p w14:paraId="232FE570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BDF2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§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D8F6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31702C83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F63077" w:rsidRPr="00F63077" w14:paraId="1F0B1871" w14:textId="77777777" w:rsidTr="001441FD">
        <w:tc>
          <w:tcPr>
            <w:tcW w:w="2525" w:type="dxa"/>
            <w:tcBorders>
              <w:top w:val="nil"/>
              <w:bottom w:val="nil"/>
              <w:right w:val="nil"/>
            </w:tcBorders>
          </w:tcPr>
          <w:p w14:paraId="3967DA6D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Adverse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0334856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1.8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E2AF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68-5.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  <w:vAlign w:val="center"/>
          </w:tcPr>
          <w:p w14:paraId="61872C70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2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0AEDD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1.0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1686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33-3.5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14C9DC0A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909</w:t>
            </w:r>
          </w:p>
        </w:tc>
      </w:tr>
      <w:tr w:rsidR="00F63077" w:rsidRPr="00F63077" w14:paraId="1951B183" w14:textId="77777777" w:rsidTr="001441FD">
        <w:tc>
          <w:tcPr>
            <w:tcW w:w="2525" w:type="dxa"/>
            <w:tcBorders>
              <w:top w:val="nil"/>
              <w:bottom w:val="nil"/>
              <w:right w:val="nil"/>
            </w:tcBorders>
          </w:tcPr>
          <w:p w14:paraId="07B5725C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Unknown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6F0D597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1.6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D519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57-4.8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  <w:vAlign w:val="center"/>
          </w:tcPr>
          <w:p w14:paraId="358218B8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3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0F67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6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C3F9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15-2.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228D1454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521</w:t>
            </w:r>
          </w:p>
        </w:tc>
      </w:tr>
      <w:tr w:rsidR="00F63077" w:rsidRPr="00F63077" w14:paraId="0D84D635" w14:textId="77777777" w:rsidTr="001441FD">
        <w:tc>
          <w:tcPr>
            <w:tcW w:w="2525" w:type="dxa"/>
            <w:tcBorders>
              <w:top w:val="nil"/>
              <w:bottom w:val="nil"/>
              <w:right w:val="nil"/>
            </w:tcBorders>
          </w:tcPr>
          <w:p w14:paraId="6E139DA4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 xml:space="preserve">Dose-limiting </w:t>
            </w:r>
            <w:proofErr w:type="spellStart"/>
            <w:r w:rsidRPr="00F63077">
              <w:rPr>
                <w:sz w:val="22"/>
                <w:szCs w:val="22"/>
              </w:rPr>
              <w:t>c.bili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01939F7B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F1C0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</w:tcBorders>
            <w:vAlign w:val="center"/>
          </w:tcPr>
          <w:p w14:paraId="709C11D7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4833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9BB9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6656082F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F63077" w:rsidRPr="00F63077" w14:paraId="6FE83E3F" w14:textId="77777777" w:rsidTr="001441FD">
        <w:tc>
          <w:tcPr>
            <w:tcW w:w="2525" w:type="dxa"/>
            <w:tcBorders>
              <w:top w:val="nil"/>
              <w:bottom w:val="nil"/>
              <w:right w:val="nil"/>
            </w:tcBorders>
          </w:tcPr>
          <w:p w14:paraId="3C1A6EA5" w14:textId="262F725C" w:rsidR="00955161" w:rsidRPr="00F63077" w:rsidRDefault="00955161" w:rsidP="00363E57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</w:r>
            <w:r w:rsidR="00363E57" w:rsidRPr="00F63077">
              <w:rPr>
                <w:sz w:val="22"/>
                <w:szCs w:val="22"/>
              </w:rPr>
              <w:t>≤</w:t>
            </w:r>
            <w:r w:rsidRPr="00F63077">
              <w:rPr>
                <w:sz w:val="22"/>
                <w:szCs w:val="22"/>
              </w:rPr>
              <w:t>3 mg/dl</w:t>
            </w:r>
          </w:p>
        </w:tc>
        <w:tc>
          <w:tcPr>
            <w:tcW w:w="3074" w:type="dxa"/>
            <w:gridSpan w:val="3"/>
            <w:tcBorders>
              <w:top w:val="nil"/>
              <w:left w:val="nil"/>
              <w:bottom w:val="nil"/>
            </w:tcBorders>
          </w:tcPr>
          <w:p w14:paraId="5D137D0B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referenc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E550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</w:tcPr>
          <w:p w14:paraId="505A117E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reference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  <w:vAlign w:val="center"/>
          </w:tcPr>
          <w:p w14:paraId="2A5DEA0A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F63077" w:rsidRPr="00F63077" w14:paraId="32E54E5F" w14:textId="77777777" w:rsidTr="001441FD">
        <w:tc>
          <w:tcPr>
            <w:tcW w:w="2525" w:type="dxa"/>
            <w:tcBorders>
              <w:top w:val="nil"/>
              <w:bottom w:val="single" w:sz="4" w:space="0" w:color="auto"/>
              <w:right w:val="nil"/>
            </w:tcBorders>
          </w:tcPr>
          <w:p w14:paraId="3BA8F511" w14:textId="67F3B8CA" w:rsidR="00955161" w:rsidRPr="00F63077" w:rsidRDefault="00363E57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ab/>
              <w:t>&gt;</w:t>
            </w:r>
            <w:r w:rsidR="00955161" w:rsidRPr="00F63077">
              <w:rPr>
                <w:sz w:val="22"/>
                <w:szCs w:val="22"/>
              </w:rPr>
              <w:t>3 mg/dl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E6285" w14:textId="77777777" w:rsidR="00955161" w:rsidRPr="00F63077" w:rsidRDefault="00955161" w:rsidP="000B6CB1">
            <w:pPr>
              <w:spacing w:line="240" w:lineRule="auto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3.3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A65DE3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1.61-7.0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46C9193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00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99283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4.75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68AD3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1.90-11.8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FD89551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001</w:t>
            </w:r>
          </w:p>
        </w:tc>
      </w:tr>
      <w:tr w:rsidR="00F63077" w:rsidRPr="00F63077" w14:paraId="67582451" w14:textId="77777777" w:rsidTr="001441FD">
        <w:trPr>
          <w:trHeight w:val="487"/>
        </w:trPr>
        <w:tc>
          <w:tcPr>
            <w:tcW w:w="252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1FC556D" w14:textId="77777777" w:rsidR="00955161" w:rsidRPr="00F63077" w:rsidRDefault="00955161" w:rsidP="000B6CB1">
            <w:pPr>
              <w:tabs>
                <w:tab w:val="left" w:pos="375"/>
              </w:tabs>
              <w:spacing w:line="240" w:lineRule="auto"/>
              <w:rPr>
                <w:sz w:val="22"/>
                <w:szCs w:val="22"/>
                <w:vertAlign w:val="superscript"/>
              </w:rPr>
            </w:pPr>
            <w:r w:rsidRPr="00F63077">
              <w:rPr>
                <w:sz w:val="22"/>
                <w:szCs w:val="22"/>
              </w:rPr>
              <w:t>Levocarnitine suppl.</w:t>
            </w:r>
            <w:r w:rsidRPr="00F63077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65F1F0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1.2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F7EFF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41-3.58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9B7CB50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722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FF8B43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91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8E62F5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27-3.13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9770DC4" w14:textId="77777777" w:rsidR="00955161" w:rsidRPr="00F63077" w:rsidRDefault="00955161" w:rsidP="000B6CB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F63077">
              <w:rPr>
                <w:sz w:val="22"/>
                <w:szCs w:val="22"/>
              </w:rPr>
              <w:t>0.886</w:t>
            </w:r>
          </w:p>
        </w:tc>
      </w:tr>
      <w:tr w:rsidR="00F63077" w:rsidRPr="00F63077" w14:paraId="3F5E02E3" w14:textId="77777777" w:rsidTr="001441FD">
        <w:tc>
          <w:tcPr>
            <w:tcW w:w="936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B762B0A" w14:textId="77777777" w:rsidR="00955161" w:rsidRPr="00F63077" w:rsidRDefault="00955161" w:rsidP="000B6CB1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F63077">
              <w:rPr>
                <w:sz w:val="22"/>
                <w:szCs w:val="22"/>
                <w:vertAlign w:val="superscript"/>
              </w:rPr>
              <w:t>§</w:t>
            </w:r>
            <w:r w:rsidRPr="00F63077">
              <w:rPr>
                <w:sz w:val="22"/>
                <w:szCs w:val="22"/>
              </w:rPr>
              <w:t xml:space="preserve">No patient with </w:t>
            </w:r>
            <w:proofErr w:type="spellStart"/>
            <w:r w:rsidRPr="00F63077">
              <w:rPr>
                <w:sz w:val="22"/>
                <w:szCs w:val="22"/>
              </w:rPr>
              <w:t>favorable</w:t>
            </w:r>
            <w:proofErr w:type="spellEnd"/>
            <w:r w:rsidRPr="00F63077">
              <w:rPr>
                <w:sz w:val="22"/>
                <w:szCs w:val="22"/>
              </w:rPr>
              <w:t xml:space="preserve"> cytogenetics developed an event (n=10). </w:t>
            </w:r>
            <w:r w:rsidRPr="00F63077">
              <w:rPr>
                <w:sz w:val="22"/>
                <w:szCs w:val="22"/>
                <w:vertAlign w:val="superscript"/>
              </w:rPr>
              <w:t>1</w:t>
            </w:r>
            <w:r w:rsidRPr="00F63077">
              <w:rPr>
                <w:sz w:val="22"/>
                <w:szCs w:val="22"/>
              </w:rPr>
              <w:t xml:space="preserve">Multivariable Cox model constructed from prognostic factors, levocarnitine supplementation then tested against model, see methods. 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>Obesity defined according to age/sex adjusted norms for BMI in patients &lt;20 years old (BMI percentile &lt;95% vs ≥95%) and BMI &lt;30 vs ≥30 in patients ≥20 years old).</w:t>
            </w:r>
            <w:r w:rsidRPr="00F63077">
              <w:rPr>
                <w:sz w:val="22"/>
                <w:szCs w:val="22"/>
                <w:vertAlign w:val="superscript"/>
              </w:rPr>
              <w:t>2</w:t>
            </w:r>
            <w:r w:rsidRPr="00F63077">
              <w:rPr>
                <w:sz w:val="22"/>
                <w:szCs w:val="22"/>
              </w:rPr>
              <w:t xml:space="preserve">Classified as per Children’s Oncology Group biology protocol AALL08B1 (modified to include Ph-like signatures as adverse prognostic markers). BMI = body mass index, PEG-ASP = pegylated asparaginase. </w:t>
            </w:r>
          </w:p>
        </w:tc>
      </w:tr>
    </w:tbl>
    <w:p w14:paraId="14A199A8" w14:textId="77777777" w:rsidR="00955161" w:rsidRPr="00F63077" w:rsidRDefault="00955161" w:rsidP="00955161">
      <w:pPr>
        <w:rPr>
          <w:sz w:val="22"/>
          <w:szCs w:val="22"/>
        </w:rPr>
      </w:pPr>
    </w:p>
    <w:p w14:paraId="169077AF" w14:textId="77777777" w:rsidR="00955161" w:rsidRPr="00F63077" w:rsidRDefault="00955161" w:rsidP="00955161">
      <w:pPr>
        <w:rPr>
          <w:sz w:val="22"/>
          <w:szCs w:val="22"/>
        </w:rPr>
      </w:pPr>
    </w:p>
    <w:p w14:paraId="6A5547F0" w14:textId="77777777" w:rsidR="00F6125B" w:rsidRPr="00F63077" w:rsidRDefault="00F6125B">
      <w:pPr>
        <w:spacing w:after="160" w:line="259" w:lineRule="auto"/>
        <w:rPr>
          <w:b/>
          <w:bCs/>
          <w:sz w:val="22"/>
          <w:szCs w:val="22"/>
        </w:rPr>
      </w:pPr>
      <w:r w:rsidRPr="00F63077">
        <w:rPr>
          <w:b/>
          <w:bCs/>
          <w:sz w:val="22"/>
          <w:szCs w:val="22"/>
        </w:rPr>
        <w:br w:type="page"/>
      </w:r>
    </w:p>
    <w:p w14:paraId="6B55CAA4" w14:textId="4732B908" w:rsidR="00955161" w:rsidRPr="00F63077" w:rsidRDefault="00955161" w:rsidP="000B6CB1">
      <w:pPr>
        <w:spacing w:line="276" w:lineRule="auto"/>
        <w:ind w:left="-540"/>
        <w:rPr>
          <w:b/>
          <w:bCs/>
          <w:sz w:val="22"/>
          <w:szCs w:val="22"/>
        </w:rPr>
      </w:pPr>
      <w:r w:rsidRPr="00F63077">
        <w:rPr>
          <w:b/>
          <w:bCs/>
          <w:sz w:val="22"/>
          <w:szCs w:val="22"/>
        </w:rPr>
        <w:lastRenderedPageBreak/>
        <w:t xml:space="preserve">Supplemental Figure </w:t>
      </w:r>
      <w:r w:rsidR="00040EAE" w:rsidRPr="00F63077">
        <w:rPr>
          <w:b/>
          <w:bCs/>
          <w:sz w:val="22"/>
          <w:szCs w:val="22"/>
        </w:rPr>
        <w:t>1</w:t>
      </w:r>
      <w:r w:rsidRPr="00F63077">
        <w:rPr>
          <w:b/>
          <w:bCs/>
          <w:sz w:val="22"/>
          <w:szCs w:val="22"/>
        </w:rPr>
        <w:t>: Event-free and Overall survival for patients with and without dose-liming hyperbilirubinemia</w:t>
      </w:r>
    </w:p>
    <w:p w14:paraId="554BE66B" w14:textId="3CD66937" w:rsidR="00955161" w:rsidRPr="00F63077" w:rsidRDefault="00955161" w:rsidP="000B6CB1">
      <w:pPr>
        <w:spacing w:line="240" w:lineRule="auto"/>
        <w:ind w:left="-540"/>
        <w:rPr>
          <w:sz w:val="22"/>
          <w:szCs w:val="22"/>
        </w:rPr>
      </w:pPr>
      <w:r w:rsidRPr="00F63077">
        <w:rPr>
          <w:sz w:val="22"/>
          <w:szCs w:val="22"/>
        </w:rPr>
        <w:t>Kaplan-Mei</w:t>
      </w:r>
      <w:r w:rsidR="00B349A8" w:rsidRPr="00F63077">
        <w:rPr>
          <w:sz w:val="22"/>
          <w:szCs w:val="22"/>
        </w:rPr>
        <w:t>e</w:t>
      </w:r>
      <w:r w:rsidRPr="00F63077">
        <w:rPr>
          <w:sz w:val="22"/>
          <w:szCs w:val="22"/>
        </w:rPr>
        <w:t xml:space="preserve">r curves </w:t>
      </w:r>
      <w:r w:rsidR="000B6CB1" w:rsidRPr="00F63077">
        <w:rPr>
          <w:sz w:val="22"/>
          <w:szCs w:val="22"/>
        </w:rPr>
        <w:t xml:space="preserve">for event-free survival (A) and overall survival (B), </w:t>
      </w:r>
      <w:r w:rsidRPr="00F63077">
        <w:rPr>
          <w:sz w:val="22"/>
          <w:szCs w:val="22"/>
        </w:rPr>
        <w:t>stratified by presence or a</w:t>
      </w:r>
      <w:r w:rsidR="00363E57" w:rsidRPr="00F63077">
        <w:rPr>
          <w:sz w:val="22"/>
          <w:szCs w:val="22"/>
        </w:rPr>
        <w:t>bsence of conjugated bilirubin &gt;</w:t>
      </w:r>
      <w:r w:rsidRPr="00F63077">
        <w:rPr>
          <w:sz w:val="22"/>
          <w:szCs w:val="22"/>
        </w:rPr>
        <w:t>3 mg/dl (</w:t>
      </w:r>
      <w:proofErr w:type="spellStart"/>
      <w:r w:rsidRPr="00F63077">
        <w:rPr>
          <w:sz w:val="22"/>
          <w:szCs w:val="22"/>
        </w:rPr>
        <w:t>c.bili</w:t>
      </w:r>
      <w:proofErr w:type="spellEnd"/>
      <w:r w:rsidRPr="00F63077">
        <w:rPr>
          <w:sz w:val="22"/>
          <w:szCs w:val="22"/>
        </w:rPr>
        <w:t>) during induction therapy for B-ALL. Significance assessed by log-rank test.</w:t>
      </w:r>
    </w:p>
    <w:p w14:paraId="6F788517" w14:textId="377B658E" w:rsidR="00130E8D" w:rsidRPr="00F63077" w:rsidRDefault="00130E8D" w:rsidP="000B6CB1">
      <w:pPr>
        <w:spacing w:line="240" w:lineRule="auto"/>
        <w:ind w:left="-540"/>
        <w:rPr>
          <w:sz w:val="22"/>
          <w:szCs w:val="22"/>
        </w:rPr>
      </w:pPr>
    </w:p>
    <w:p w14:paraId="5DEA19AA" w14:textId="5B16DB54" w:rsidR="0063276A" w:rsidRPr="00F63077" w:rsidRDefault="00130E8D" w:rsidP="00955161">
      <w:pPr>
        <w:rPr>
          <w:sz w:val="22"/>
          <w:szCs w:val="22"/>
        </w:rPr>
      </w:pPr>
      <w:r w:rsidRPr="00F63077">
        <w:rPr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A4E2367" wp14:editId="58C57117">
                <wp:simplePos x="0" y="0"/>
                <wp:positionH relativeFrom="margin">
                  <wp:align>left</wp:align>
                </wp:positionH>
                <wp:positionV relativeFrom="paragraph">
                  <wp:posOffset>6350</wp:posOffset>
                </wp:positionV>
                <wp:extent cx="419100" cy="40005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889970" w14:textId="3E631A44" w:rsidR="00130E8D" w:rsidRPr="00130E8D" w:rsidRDefault="00130E8D">
                            <w:pPr>
                              <w:rPr>
                                <w:sz w:val="48"/>
                                <w:szCs w:val="48"/>
                              </w:rPr>
                            </w:pPr>
                            <w:r w:rsidRPr="00130E8D">
                              <w:rPr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4E236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.5pt;width:33pt;height:31.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" stroked="f">
                <v:textbox>
                  <w:txbxContent>
                    <w:p w14:paraId="79889970" w14:textId="3E631A44" w:rsidR="00130E8D" w:rsidRPr="00130E8D" w:rsidRDefault="00130E8D">
                      <w:pPr>
                        <w:rPr>
                          <w:sz w:val="48"/>
                          <w:szCs w:val="48"/>
                        </w:rPr>
                      </w:pPr>
                      <w:r w:rsidRPr="00130E8D">
                        <w:rPr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63077">
        <w:rPr>
          <w:noProof/>
          <w:sz w:val="22"/>
          <w:szCs w:val="22"/>
          <w:lang w:eastAsia="en-US"/>
        </w:rPr>
        <w:drawing>
          <wp:inline distT="0" distB="0" distL="0" distR="0" wp14:anchorId="54EF93E2" wp14:editId="0D4B8953">
            <wp:extent cx="5029200" cy="3657600"/>
            <wp:effectExtent l="0" t="0" r="0" b="0"/>
            <wp:docPr id="2" name="Picture 2" descr="C:\Users\rschulte1\Downloads\EFS_Biligraph_correctedlabel (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schulte1\Downloads\EFS_Biligraph_correctedlabel (2)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8FA56" w14:textId="77777777" w:rsidR="00AC1D0A" w:rsidRPr="00F63077" w:rsidRDefault="00AC1D0A" w:rsidP="00955161">
      <w:pPr>
        <w:rPr>
          <w:sz w:val="22"/>
          <w:szCs w:val="22"/>
        </w:rPr>
      </w:pPr>
    </w:p>
    <w:p w14:paraId="0EA76EF0" w14:textId="3BC5EED2" w:rsidR="00130E8D" w:rsidRPr="00F63077" w:rsidRDefault="00130E8D" w:rsidP="00955161">
      <w:pPr>
        <w:rPr>
          <w:sz w:val="22"/>
          <w:szCs w:val="22"/>
        </w:rPr>
      </w:pPr>
      <w:r w:rsidRPr="00F63077">
        <w:rPr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832095F" wp14:editId="3367CB20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419100" cy="400050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400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C10263" w14:textId="01B0976A" w:rsidR="00130E8D" w:rsidRPr="00130E8D" w:rsidRDefault="00130E8D" w:rsidP="00130E8D">
                            <w:pPr>
                              <w:rPr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32095F" id="_x0000_s1027" type="#_x0000_t202" style="position:absolute;margin-left:0;margin-top:.6pt;width:33pt;height:31.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" stroked="f">
                <v:textbox>
                  <w:txbxContent>
                    <w:p w14:paraId="5EC10263" w14:textId="01B0976A" w:rsidR="00130E8D" w:rsidRPr="00130E8D" w:rsidRDefault="00130E8D" w:rsidP="00130E8D">
                      <w:pPr>
                        <w:rPr>
                          <w:sz w:val="48"/>
                          <w:szCs w:val="48"/>
                        </w:rPr>
                      </w:pPr>
                      <w:r>
                        <w:rPr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63077">
        <w:rPr>
          <w:noProof/>
          <w:sz w:val="22"/>
          <w:szCs w:val="22"/>
          <w:lang w:eastAsia="en-US"/>
        </w:rPr>
        <w:drawing>
          <wp:inline distT="0" distB="0" distL="0" distR="0" wp14:anchorId="073CFB36" wp14:editId="17F810AA">
            <wp:extent cx="5029200" cy="3657600"/>
            <wp:effectExtent l="0" t="0" r="0" b="0"/>
            <wp:docPr id="3" name="Picture 3" descr="C:\Users\rschulte1\Downloads\OS_Biligraph_correctedlab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schulte1\Downloads\OS_Biligraph_correctedlabel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30E8D" w:rsidRPr="00F63077" w:rsidSect="002776B0">
      <w:pgSz w:w="11901" w:h="16840" w:code="9"/>
      <w:pgMar w:top="1411" w:right="1699" w:bottom="1411" w:left="1699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281DE6"/>
    <w:multiLevelType w:val="hybridMultilevel"/>
    <w:tmpl w:val="1ADA7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5161"/>
    <w:rsid w:val="00040EAE"/>
    <w:rsid w:val="000B6CB1"/>
    <w:rsid w:val="00130E8D"/>
    <w:rsid w:val="00322157"/>
    <w:rsid w:val="00363E57"/>
    <w:rsid w:val="003C2B6A"/>
    <w:rsid w:val="003E1E0E"/>
    <w:rsid w:val="004C5DD9"/>
    <w:rsid w:val="00505BF7"/>
    <w:rsid w:val="00552209"/>
    <w:rsid w:val="00593187"/>
    <w:rsid w:val="0063276A"/>
    <w:rsid w:val="00955161"/>
    <w:rsid w:val="009B7DD1"/>
    <w:rsid w:val="00A30890"/>
    <w:rsid w:val="00A52301"/>
    <w:rsid w:val="00AB1B75"/>
    <w:rsid w:val="00AC1D0A"/>
    <w:rsid w:val="00B349A8"/>
    <w:rsid w:val="00CF3D54"/>
    <w:rsid w:val="00E520A2"/>
    <w:rsid w:val="00F6125B"/>
    <w:rsid w:val="00F63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EF234"/>
  <w15:chartTrackingRefBased/>
  <w15:docId w15:val="{48BDD0E0-88B0-4DDF-8EA9-C3A342F03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16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16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9551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31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187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D7EC8754AF9F4D90909992908ABACB" ma:contentTypeVersion="12" ma:contentTypeDescription="Create a new document." ma:contentTypeScope="" ma:versionID="0e57401746c50e026d6552a3ad976836">
  <xsd:schema xmlns:xsd="http://www.w3.org/2001/XMLSchema" xmlns:xs="http://www.w3.org/2001/XMLSchema" xmlns:p="http://schemas.microsoft.com/office/2006/metadata/properties" xmlns:ns3="cab33dee-cbe1-43f2-a87e-4a28316eb733" xmlns:ns4="bfcbe72e-a37b-4068-b652-b24e6db7f43c" targetNamespace="http://schemas.microsoft.com/office/2006/metadata/properties" ma:root="true" ma:fieldsID="38136b0c61a42583aed6f45f0042f8e7" ns3:_="" ns4:_="">
    <xsd:import namespace="cab33dee-cbe1-43f2-a87e-4a28316eb733"/>
    <xsd:import namespace="bfcbe72e-a37b-4068-b652-b24e6db7f4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b33dee-cbe1-43f2-a87e-4a28316eb7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be72e-a37b-4068-b652-b24e6db7f43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A1A82BD-A3C7-4C1F-98B2-DAF3454601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b33dee-cbe1-43f2-a87e-4a28316eb733"/>
    <ds:schemaRef ds:uri="bfcbe72e-a37b-4068-b652-b24e6db7f4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75870B-9DE1-423A-B83B-FDFBBEA616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BCC4A8-9179-4A21-8FD7-9F8BDEEA932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863</Words>
  <Characters>492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gel, Etan</dc:creator>
  <cp:keywords/>
  <dc:description/>
  <cp:lastModifiedBy>Schulte, Rachael</cp:lastModifiedBy>
  <cp:revision>5</cp:revision>
  <dcterms:created xsi:type="dcterms:W3CDTF">2021-08-06T21:23:00Z</dcterms:created>
  <dcterms:modified xsi:type="dcterms:W3CDTF">2021-08-08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D7EC8754AF9F4D90909992908ABACB</vt:lpwstr>
  </property>
</Properties>
</file>